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07152" w14:textId="77777777" w:rsidR="002E20CD" w:rsidRDefault="002E20CD" w:rsidP="002E20C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1399"/>
        <w:gridCol w:w="1790"/>
        <w:gridCol w:w="1255"/>
        <w:gridCol w:w="1902"/>
      </w:tblGrid>
      <w:tr w:rsidR="002E20CD" w:rsidRPr="001C27E6" w14:paraId="0292C7BA" w14:textId="77777777" w:rsidTr="004E367C">
        <w:trPr>
          <w:trHeight w:val="300"/>
        </w:trPr>
        <w:tc>
          <w:tcPr>
            <w:tcW w:w="9288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68182D67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2B7A83">
              <w:rPr>
                <w:rFonts w:ascii="Arial" w:hAnsi="Arial" w:cs="Arial"/>
                <w:b/>
                <w:lang w:val="en-US"/>
              </w:rPr>
              <w:t>Supplementary table 1</w:t>
            </w:r>
            <w:r w:rsidRPr="00B31C84">
              <w:rPr>
                <w:rFonts w:ascii="Arial" w:hAnsi="Arial" w:cs="Arial"/>
                <w:lang w:val="en-US"/>
              </w:rPr>
              <w:t xml:space="preserve"> Chronic conditions, health care utilization, and satisfaction by gender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2B7A83">
              <w:rPr>
                <w:rFonts w:ascii="Arial" w:hAnsi="Arial" w:cs="Arial"/>
                <w:lang w:val="en-US"/>
              </w:rPr>
              <w:t>NorComt</w:t>
            </w:r>
            <w:proofErr w:type="spellEnd"/>
            <w:r w:rsidRPr="002B7A83">
              <w:rPr>
                <w:rFonts w:ascii="Arial" w:hAnsi="Arial" w:cs="Arial"/>
                <w:lang w:val="en-US"/>
              </w:rPr>
              <w:t xml:space="preserve"> study, Norway, 2012-201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2E20CD" w:rsidRPr="00A6019B" w14:paraId="4D4FFC2B" w14:textId="77777777" w:rsidTr="004E367C">
        <w:trPr>
          <w:trHeight w:val="300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04CEFC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57E0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Women N (%)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0B34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If yes, treatment past 6 mo. </w:t>
            </w:r>
            <w:proofErr w:type="gramStart"/>
            <w:r w:rsidRPr="00B31C84">
              <w:rPr>
                <w:rFonts w:ascii="Arial" w:hAnsi="Arial" w:cs="Arial"/>
              </w:rPr>
              <w:t>N(</w:t>
            </w:r>
            <w:proofErr w:type="gramEnd"/>
            <w:r w:rsidRPr="00B31C84">
              <w:rPr>
                <w:rFonts w:ascii="Arial" w:hAnsi="Arial" w:cs="Arial"/>
              </w:rPr>
              <w:t xml:space="preserve">%)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A716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Men N (%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C4DC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If yes, treatment past 6 mo. </w:t>
            </w:r>
            <w:proofErr w:type="gramStart"/>
            <w:r w:rsidRPr="00B31C84">
              <w:rPr>
                <w:rFonts w:ascii="Arial" w:hAnsi="Arial" w:cs="Arial"/>
              </w:rPr>
              <w:t>N(</w:t>
            </w:r>
            <w:proofErr w:type="gramEnd"/>
            <w:r w:rsidRPr="00B31C84">
              <w:rPr>
                <w:rFonts w:ascii="Arial" w:hAnsi="Arial" w:cs="Arial"/>
              </w:rPr>
              <w:t>%)</w:t>
            </w:r>
          </w:p>
        </w:tc>
      </w:tr>
      <w:tr w:rsidR="002E20CD" w:rsidRPr="00A6019B" w14:paraId="75C02C43" w14:textId="77777777" w:rsidTr="004E367C">
        <w:trPr>
          <w:trHeight w:val="300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89DEA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F8F2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928C0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12B45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9E737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2EB38F1B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6F0198" w14:textId="77777777" w:rsidR="002E20CD" w:rsidRPr="00B31C84" w:rsidRDefault="002E20CD" w:rsidP="004E367C">
            <w:pPr>
              <w:rPr>
                <w:rFonts w:ascii="Arial" w:hAnsi="Arial" w:cs="Arial"/>
                <w:u w:val="single"/>
              </w:rPr>
            </w:pPr>
            <w:r w:rsidRPr="00B31C84">
              <w:rPr>
                <w:rFonts w:ascii="Arial" w:hAnsi="Arial" w:cs="Arial"/>
                <w:u w:val="single"/>
              </w:rPr>
              <w:t>Chronic conditio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1CC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E21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B0D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4F5D1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65307B3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85BE9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Any chronic condition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D6F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2 (82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434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204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62 (66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E033C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6B978AE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F4DAB5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B31C84">
              <w:rPr>
                <w:rFonts w:ascii="Arial" w:hAnsi="Arial" w:cs="Arial"/>
                <w:lang w:val="en-US"/>
              </w:rPr>
              <w:t>Amount of chronic conditions (mean, SD)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1BC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.46 (1.2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B32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B84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.99 (0.9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F1BAC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4473EF41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B9CB7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Hepatitis 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699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5 (55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201F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11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719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7 (50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DBA5C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6 (12.8)</w:t>
            </w:r>
          </w:p>
        </w:tc>
      </w:tr>
      <w:tr w:rsidR="002E20CD" w:rsidRPr="00A6019B" w14:paraId="7649A9D9" w14:textId="77777777" w:rsidTr="004E367C">
        <w:trPr>
          <w:trHeight w:val="333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AE654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5EB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3B7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51E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4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B3D6F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3D5063A9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05E2E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Asthma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193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1 (33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A75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6 (76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B298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2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B48B4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2 (100.0)</w:t>
            </w:r>
          </w:p>
        </w:tc>
      </w:tr>
      <w:tr w:rsidR="002E20CD" w:rsidRPr="00A6019B" w14:paraId="00CAD257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0C12B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641B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3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4819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816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7 (7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500B3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046B6503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F3FE2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Hepatitis 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71B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0 (15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6FF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--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0AD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2 (12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6589F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31ACC7B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0EDD1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5DC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B76A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E87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 (3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4BF2C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78D9E9B7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779C4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High blood pressu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9BA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8 (12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7F8B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 (37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64A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8 (8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6E706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6 (75.0)</w:t>
            </w:r>
          </w:p>
        </w:tc>
      </w:tr>
      <w:tr w:rsidR="002E20CD" w:rsidRPr="00A6019B" w14:paraId="2A867EA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E7FF5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F81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0AC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75E1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8 (8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F2AA9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4F430DED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B6924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7A3E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7 (11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F8D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57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2FA3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 (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17130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 (60.0)</w:t>
            </w:r>
          </w:p>
        </w:tc>
      </w:tr>
      <w:tr w:rsidR="002E20CD" w:rsidRPr="00A6019B" w14:paraId="78CCCB95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7A110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BB11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 (4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11F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6E4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 (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99227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7926CAB5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AAF97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Heart diseas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C25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8871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5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2C21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 (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BCAC3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80.0)</w:t>
            </w:r>
          </w:p>
        </w:tc>
      </w:tr>
      <w:tr w:rsidR="002E20CD" w:rsidRPr="00A6019B" w14:paraId="2E5D937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3B8C2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C542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3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5983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32D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6 (6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11B51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11DD06EB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EF211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Diabet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0F3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 (4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F8E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66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EC7C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023CA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50.0)</w:t>
            </w:r>
          </w:p>
        </w:tc>
      </w:tr>
      <w:tr w:rsidR="002E20CD" w:rsidRPr="00A6019B" w14:paraId="3509AB97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5F26B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D69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3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CA0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355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4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D28A1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2EEA3C51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08A21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Liver cirrhosis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F04D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9F76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 (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62C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2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CEA05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 (0.0)</w:t>
            </w:r>
          </w:p>
        </w:tc>
      </w:tr>
      <w:tr w:rsidR="002E20CD" w:rsidRPr="00A6019B" w14:paraId="7039B39C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18BBE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5E6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826B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85D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8 (8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353B8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4597931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AC546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HIV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6FC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3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D01E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5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180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183AE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00.0)</w:t>
            </w:r>
          </w:p>
        </w:tc>
      </w:tr>
      <w:tr w:rsidR="002E20CD" w:rsidRPr="00A6019B" w14:paraId="52991FB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F2D2E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402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 (3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20E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515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5959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7814408F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62A97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Canc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08F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 (1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5B5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 (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615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 (0.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D511A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0 (0.0)</w:t>
            </w:r>
          </w:p>
        </w:tc>
      </w:tr>
      <w:tr w:rsidR="002E20CD" w:rsidRPr="00A6019B" w14:paraId="3F5EF2E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FDB3E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C35E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EE1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39F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 (5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41F4F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--</w:t>
            </w:r>
          </w:p>
        </w:tc>
      </w:tr>
      <w:tr w:rsidR="002E20CD" w:rsidRPr="00A6019B" w14:paraId="33F2296B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9985F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82AE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516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D065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98834E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1C27E6" w14:paraId="48AEE144" w14:textId="77777777" w:rsidTr="004E367C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2BBECB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B31C84">
              <w:rPr>
                <w:rFonts w:ascii="Arial" w:hAnsi="Arial" w:cs="Arial"/>
                <w:u w:val="single"/>
                <w:lang w:val="en-US"/>
              </w:rPr>
              <w:t>Health care utilization, past 6 month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3522D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47FDB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99E9E6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</w:tr>
      <w:tr w:rsidR="002E20CD" w:rsidRPr="00A6019B" w14:paraId="5A04CCC1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04B6D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    </w:t>
            </w:r>
            <w:r w:rsidRPr="00B31C84">
              <w:rPr>
                <w:rFonts w:ascii="Arial" w:hAnsi="Arial" w:cs="Arial"/>
              </w:rPr>
              <w:t xml:space="preserve">Appointment with general practitioner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EE0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3 (84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9A7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BBF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73 (78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8EF2C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4602822A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2FE9C0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    Other somatic health care appointment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711D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4 (54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1E1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DA7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8 (5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2C714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5CB7609C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48692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426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19D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F9A4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7DBC8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7FDAE9E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023663" w14:textId="77777777" w:rsidR="002E20CD" w:rsidRPr="00B31C84" w:rsidRDefault="002E20CD" w:rsidP="004E367C">
            <w:pPr>
              <w:rPr>
                <w:rFonts w:ascii="Arial" w:hAnsi="Arial" w:cs="Arial"/>
                <w:u w:val="single"/>
              </w:rPr>
            </w:pPr>
            <w:r w:rsidRPr="00B31C84">
              <w:rPr>
                <w:rFonts w:ascii="Arial" w:hAnsi="Arial" w:cs="Arial"/>
                <w:u w:val="single"/>
              </w:rPr>
              <w:t>Satisfa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352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F41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BA9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C2163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0BE1F8FD" w14:textId="77777777" w:rsidTr="004E367C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4C76C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Overall satisfaction with OM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54D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21E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0B9F1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6660E65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19C30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Satisfi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911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2 (51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56B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D237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62 (68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8556D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1E162703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729EC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Both satisfied and       dissatisfi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32BE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3 (25.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6DA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F926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3 (25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D150D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2A349D7E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E363B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Dissatisfi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9A0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7 (11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6BE4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EC9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 (5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69B43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1C27E6" w14:paraId="10FE32B9" w14:textId="77777777" w:rsidTr="004E367C">
        <w:trPr>
          <w:trHeight w:val="300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8AC4FD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B31C84">
              <w:rPr>
                <w:rFonts w:ascii="Arial" w:hAnsi="Arial" w:cs="Arial"/>
                <w:lang w:val="en-US"/>
              </w:rPr>
              <w:t>Physical health compared to before OM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EC0F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E699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624BAD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</w:p>
        </w:tc>
      </w:tr>
      <w:tr w:rsidR="002E20CD" w:rsidRPr="00A6019B" w14:paraId="1FD8AFB3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EC94E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    </w:t>
            </w:r>
            <w:r w:rsidRPr="00B31C84">
              <w:rPr>
                <w:rFonts w:ascii="Arial" w:hAnsi="Arial" w:cs="Arial"/>
              </w:rPr>
              <w:t>Bett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88C5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2 (67.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21E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772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53 (57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DA040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33C0B2F7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D919E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lastRenderedPageBreak/>
              <w:t xml:space="preserve">    Same as befo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9AE3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4 (6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E19E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142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4 (15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993CD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6281486F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9E8EE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Wor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710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6 (25.8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651C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BC5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5 (27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91A55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6FB856A0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C4A2E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Sexual functioning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D32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56BB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ECF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7CEDB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644B47B9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E02D77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Very goo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F31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1 (20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6906B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5BC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9 (9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107AF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74AA8EC2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0B822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Good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45B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8 (14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79F98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2739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37 (43.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C86A81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387D5B39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3395A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Neither good nor po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CDC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4 (22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44322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4D6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20 (23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D5A73A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3EF4F596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217CF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Po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4C33C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9 (16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C004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D56F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0 (11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CDD86F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A6019B" w14:paraId="4C7D4348" w14:textId="77777777" w:rsidTr="004E367C">
        <w:trPr>
          <w:trHeight w:val="300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7E5E79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 xml:space="preserve">    Very poo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B1FC6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3 (23.6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EC445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C8700" w14:textId="77777777" w:rsidR="002E20CD" w:rsidRPr="00B31C84" w:rsidRDefault="002E20CD" w:rsidP="004E367C">
            <w:pPr>
              <w:rPr>
                <w:rFonts w:ascii="Arial" w:hAnsi="Arial" w:cs="Arial"/>
              </w:rPr>
            </w:pPr>
            <w:r w:rsidRPr="00B31C84">
              <w:rPr>
                <w:rFonts w:ascii="Arial" w:hAnsi="Arial" w:cs="Arial"/>
              </w:rPr>
              <w:t>10 (11.6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3CF1D" w14:textId="77777777" w:rsidR="002E20CD" w:rsidRPr="00B31C84" w:rsidRDefault="002E20CD" w:rsidP="004E367C">
            <w:pPr>
              <w:rPr>
                <w:rFonts w:ascii="Arial" w:hAnsi="Arial" w:cs="Arial"/>
              </w:rPr>
            </w:pPr>
          </w:p>
        </w:tc>
      </w:tr>
      <w:tr w:rsidR="002E20CD" w:rsidRPr="001C27E6" w14:paraId="7B9AD0FE" w14:textId="77777777" w:rsidTr="004E367C">
        <w:trPr>
          <w:trHeight w:val="300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B0063" w14:textId="77777777" w:rsidR="002E20CD" w:rsidRPr="00B31C84" w:rsidRDefault="002E20CD" w:rsidP="004E367C">
            <w:pPr>
              <w:rPr>
                <w:rFonts w:ascii="Arial" w:hAnsi="Arial" w:cs="Arial"/>
                <w:lang w:val="en-US"/>
              </w:rPr>
            </w:pPr>
            <w:r w:rsidRPr="00B31C84">
              <w:rPr>
                <w:rFonts w:ascii="Arial" w:hAnsi="Arial" w:cs="Arial"/>
                <w:lang w:val="en-US"/>
              </w:rPr>
              <w:t xml:space="preserve">OMT: opioid maintenance treatment.   </w:t>
            </w:r>
            <w:r w:rsidRPr="00B31C84">
              <w:rPr>
                <w:rFonts w:ascii="Arial" w:eastAsia="Times New Roman" w:hAnsi="Arial" w:cs="Arial"/>
                <w:color w:val="000000" w:themeColor="text1"/>
                <w:lang w:val="en-US" w:eastAsia="en-US"/>
              </w:rPr>
              <w:t xml:space="preserve">*p&lt;0.05, **p&lt;0.01, ***p&lt;0.001.  </w:t>
            </w:r>
          </w:p>
        </w:tc>
      </w:tr>
    </w:tbl>
    <w:p w14:paraId="7D50AA5D" w14:textId="77777777" w:rsidR="002E20CD" w:rsidRDefault="002E20CD" w:rsidP="002E20CD">
      <w:pPr>
        <w:rPr>
          <w:rFonts w:ascii="Arial" w:hAnsi="Arial" w:cs="Arial"/>
          <w:lang w:val="en-US"/>
        </w:rPr>
      </w:pPr>
    </w:p>
    <w:p w14:paraId="1AA4A900" w14:textId="77777777" w:rsidR="002E20CD" w:rsidRPr="00B31C84" w:rsidRDefault="002E20CD" w:rsidP="002E20CD">
      <w:pPr>
        <w:jc w:val="both"/>
        <w:rPr>
          <w:rFonts w:ascii="Arial" w:hAnsi="Arial" w:cs="Arial"/>
          <w:i/>
          <w:lang w:val="en-US"/>
        </w:rPr>
      </w:pPr>
      <w:r w:rsidRPr="00B31C84">
        <w:rPr>
          <w:rFonts w:ascii="Arial" w:hAnsi="Arial" w:cs="Arial"/>
          <w:i/>
          <w:lang w:val="en-US"/>
        </w:rPr>
        <w:t xml:space="preserve">Supplementary table 1 legend. The subgroup analyses by gender revealed few differences in chronic conditions, treatment received, and satisfaction.  </w:t>
      </w:r>
    </w:p>
    <w:p w14:paraId="39F4182D" w14:textId="77777777" w:rsidR="002E20CD" w:rsidRPr="00B31C84" w:rsidRDefault="002E20CD" w:rsidP="002E20CD">
      <w:pPr>
        <w:rPr>
          <w:rFonts w:ascii="Arial" w:hAnsi="Arial" w:cs="Arial"/>
          <w:lang w:val="en-US"/>
        </w:rPr>
      </w:pPr>
    </w:p>
    <w:p w14:paraId="44289D5C" w14:textId="77777777" w:rsidR="002B7A83" w:rsidRPr="002E20CD" w:rsidRDefault="002B7A83" w:rsidP="002E20CD">
      <w:bookmarkStart w:id="0" w:name="_GoBack"/>
      <w:bookmarkEnd w:id="0"/>
    </w:p>
    <w:sectPr w:rsidR="002B7A83" w:rsidRPr="002E2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46CEA"/>
    <w:rsid w:val="001C27E6"/>
    <w:rsid w:val="00201431"/>
    <w:rsid w:val="002B7A83"/>
    <w:rsid w:val="002E20CD"/>
    <w:rsid w:val="003B7594"/>
    <w:rsid w:val="00501938"/>
    <w:rsid w:val="00513743"/>
    <w:rsid w:val="00646CEA"/>
    <w:rsid w:val="00702575"/>
    <w:rsid w:val="00A6019B"/>
    <w:rsid w:val="00B31C84"/>
    <w:rsid w:val="00D3638F"/>
    <w:rsid w:val="00F3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7CD5E"/>
  <w15:docId w15:val="{CA1E57B0-1ACC-F447-BD9C-AB57AC30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C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6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3079"/>
    <w:pPr>
      <w:spacing w:after="0" w:line="240" w:lineRule="auto"/>
    </w:pPr>
  </w:style>
  <w:style w:type="paragraph" w:styleId="Revision">
    <w:name w:val="Revision"/>
    <w:hidden/>
    <w:uiPriority w:val="99"/>
    <w:semiHidden/>
    <w:rsid w:val="00A601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1790</Characters>
  <Application>Microsoft Office Word</Application>
  <DocSecurity>0</DocSecurity>
  <Lines>298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edved</dc:creator>
  <cp:lastModifiedBy>Julie  Alolod Olano</cp:lastModifiedBy>
  <cp:revision>3</cp:revision>
  <cp:lastPrinted>2018-11-15T07:46:00Z</cp:lastPrinted>
  <dcterms:created xsi:type="dcterms:W3CDTF">2019-11-24T15:43:00Z</dcterms:created>
  <dcterms:modified xsi:type="dcterms:W3CDTF">2020-11-03T18:37:00Z</dcterms:modified>
</cp:coreProperties>
</file>